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  <w:drawing>
          <wp:inline distT="0" distB="0" distL="0" distR="0">
            <wp:extent cx="3600001" cy="5052632"/>
            <wp:effectExtent l="0" t="0" r="0" b="0"/>
            <wp:docPr id="1073741825" name="officeArt object" descr="Sup Figure 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 Figure 2.png" descr="Sup Figure 2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1" cy="505263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</w:pPr>
    </w:p>
    <w:p>
      <w:pPr>
        <w:pStyle w:val="Body"/>
        <w:bidi w:val="0"/>
        <w:spacing w:line="480" w:lineRule="auto"/>
        <w:ind w:left="0" w:right="0" w:firstLine="0"/>
        <w:jc w:val="center"/>
        <w:rPr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>Supplemental Figure 2. F</w:t>
      </w: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vertAlign w:val="superscript"/>
          <w:rtl w:val="0"/>
          <w:lang w:val="en-US"/>
        </w:rPr>
        <w:t>129-137</w:t>
      </w: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 xml:space="preserve"> is in the conserved fusion peptide.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(A) Phylogenetic tree of the </w:t>
      </w:r>
      <w:r>
        <w:rPr>
          <w:rFonts w:ascii="Arial" w:cs="Calibri" w:hAnsi="Arial" w:eastAsia="Calibri"/>
          <w:i w:val="1"/>
          <w:iCs w:val="1"/>
          <w:sz w:val="20"/>
          <w:szCs w:val="20"/>
          <w:u w:color="000000"/>
          <w:rtl w:val="0"/>
        </w:rPr>
        <w:t xml:space="preserve">Paramyxo- 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and </w:t>
      </w:r>
      <w:r>
        <w:rPr>
          <w:rFonts w:ascii="Arial" w:cs="Calibri" w:hAnsi="Arial" w:eastAsia="Calibri"/>
          <w:i w:val="1"/>
          <w:iCs w:val="1"/>
          <w:sz w:val="20"/>
          <w:szCs w:val="20"/>
          <w:u w:color="000000"/>
          <w:rtl w:val="0"/>
          <w:lang w:val="pt-PT"/>
        </w:rPr>
        <w:t>Pneumoviridae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based on an F nucleotide alignment. An unrooted maximum likelihood phylogenetic tree was estimated under the general time-reversible model. The tree was based on 29 sequences (Supplemental Table 1), of which a selection relevant to this study is shown by their abbreviation. (B) Fusion peptide amino acid alignment for the relevant endemic and zoonotic paramyxo- and pneumoviruses. The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</w:rPr>
        <w:t>129-137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T cell epitope is indicated by the grey background. Mismatches to the MeV amino acid sequence are shown in red. CDV = canine distemper virus, MeV = measles virus, NiV = nipah virus, HeV = hendra virus, HPIV = human parainfluenza virus, MuV = mumps virus, HMPV = human metapneumovirus, HRSV = human respiratory virus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